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729" w:tblpY="1"/>
        <w:tblW w:w="9292" w:type="dxa"/>
        <w:tblLook w:val="04A0" w:firstRow="1" w:lastRow="0" w:firstColumn="1" w:lastColumn="0" w:noHBand="0" w:noVBand="1"/>
      </w:tblPr>
      <w:tblGrid>
        <w:gridCol w:w="1691"/>
        <w:gridCol w:w="1470"/>
        <w:gridCol w:w="1560"/>
        <w:gridCol w:w="977"/>
        <w:gridCol w:w="865"/>
        <w:gridCol w:w="756"/>
        <w:gridCol w:w="770"/>
        <w:gridCol w:w="1203"/>
      </w:tblGrid>
      <w:tr w:rsidR="000D742B" w:rsidRPr="005A1594" w14:paraId="42635475" w14:textId="77777777" w:rsidTr="52FB0D75">
        <w:trPr>
          <w:trHeight w:val="330"/>
        </w:trPr>
        <w:tc>
          <w:tcPr>
            <w:tcW w:w="1691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6C1C5BF" w14:textId="0AFCB208" w:rsidR="000D742B" w:rsidRPr="000D742B" w:rsidRDefault="000D742B" w:rsidP="000D7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ample ID</w:t>
            </w:r>
          </w:p>
          <w:p w14:paraId="08AE80E0" w14:textId="32CC1158" w:rsidR="000D742B" w:rsidRPr="005A1594" w:rsidRDefault="000D742B" w:rsidP="00C13B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m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yy</w:t>
            </w:r>
            <w:proofErr w:type="spellEnd"/>
          </w:p>
        </w:tc>
        <w:tc>
          <w:tcPr>
            <w:tcW w:w="303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C7F7905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oordinates</w:t>
            </w:r>
          </w:p>
        </w:tc>
        <w:tc>
          <w:tcPr>
            <w:tcW w:w="977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F78CF18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Depth (m)</w:t>
            </w:r>
          </w:p>
        </w:tc>
        <w:tc>
          <w:tcPr>
            <w:tcW w:w="865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AAD07F4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hell width (mm)</w:t>
            </w:r>
          </w:p>
        </w:tc>
        <w:tc>
          <w:tcPr>
            <w:tcW w:w="756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E780209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Host OTU</w:t>
            </w:r>
          </w:p>
        </w:tc>
        <w:tc>
          <w:tcPr>
            <w:tcW w:w="77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ABE6E88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16S </w:t>
            </w:r>
          </w:p>
        </w:tc>
        <w:tc>
          <w:tcPr>
            <w:tcW w:w="1203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D5EB752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B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0D742B" w:rsidRPr="005A1594" w14:paraId="5BAC9C49" w14:textId="77777777" w:rsidTr="52FB0D75">
        <w:trPr>
          <w:trHeight w:val="675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6AADDF" w14:textId="7E41A9EE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D21B65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FC9AAF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W</w:t>
            </w: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71FD0E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51B77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248B68" w14:textId="77777777" w:rsidR="000D742B" w:rsidRPr="005A1594" w:rsidRDefault="000D742B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ACA92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3118BF" w14:textId="77777777" w:rsidR="000D742B" w:rsidRPr="005A1594" w:rsidRDefault="000D742B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</w:p>
        </w:tc>
      </w:tr>
      <w:tr w:rsidR="00907FB3" w:rsidRPr="005A1594" w14:paraId="7FEDDD23" w14:textId="77777777" w:rsidTr="52FB0D75">
        <w:trPr>
          <w:trHeight w:val="338"/>
        </w:trPr>
        <w:tc>
          <w:tcPr>
            <w:tcW w:w="929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B0C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666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eer Arm</w:t>
            </w: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07FB3" w:rsidRPr="005A1594" w14:paraId="1FC8EAA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CB938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5 10/0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3A9FD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38B23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BEF4E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A523A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DEC5F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D7D9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5A8D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46F37024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AC85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3D68C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˚33.2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3AEF9E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˚50.377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1ED5B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9C32D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088EA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8C119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EEF27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15383C8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9666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4 8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841B89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95D17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B516F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AC3C2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096A0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99816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706C4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7BCB276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9894C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6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E00A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A602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F2F18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C806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2352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B409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69B3D" w14:textId="56501946" w:rsidR="00907FB3" w:rsidRPr="005A1594" w:rsidRDefault="52FB0D75" w:rsidP="52FB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52FB0D7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xed</w:t>
            </w:r>
          </w:p>
        </w:tc>
      </w:tr>
      <w:tr w:rsidR="00907FB3" w:rsidRPr="005A1594" w14:paraId="3973E10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6C6C9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9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9DA2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7E45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93C1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C0F0E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490E7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B92C2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F7F81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352D4519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32178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2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DC4F6" w14:textId="15E7D397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5CA3D" w14:textId="3BEE82C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4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C8CC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879C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BD81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8DC3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476B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5E29F830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3193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5.2 12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7A23F" w14:textId="7B276993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E63B1" w14:textId="481D101F" w:rsidR="00907FB3" w:rsidRPr="005A1594" w:rsidRDefault="00221EE4" w:rsidP="0022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38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F483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5738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4B75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39E8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3F45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7D87A82E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D91003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5.3 12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57D6C5" w14:textId="4B41495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B0E864" w14:textId="1E0055B2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°50.38</w:t>
            </w:r>
            <w:r w:rsidR="00221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9CC4C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53952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D5979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94ADA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454AC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11351851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0583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8.1 5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C02A4B" w14:textId="18457A7E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80C7AC" w14:textId="0DE45EBD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0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4CC2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BEAD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4441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C24E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65FEB" w14:textId="4ABDFF5C" w:rsidR="00907FB3" w:rsidRPr="005A1594" w:rsidRDefault="52FB0D75" w:rsidP="52FB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52FB0D7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792A755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55D2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2.2 5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CFC7C" w14:textId="08854EC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586D8" w14:textId="0D1340AB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3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E880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A155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809A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83CF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8276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44DEF8F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57D5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2.3 5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77E8E" w14:textId="4581AA0B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466A9" w14:textId="14F371FD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3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32CF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59D9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CFC9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1664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01C2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7BA0214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C5CB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1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65CB4" w14:textId="3B44ED46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A2FD6" w14:textId="5A68AE4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032A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7DF2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32EF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6BFC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883F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66D44C7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93084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2 10.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6563B" w14:textId="291712C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BB76B" w14:textId="7CF2E2E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A1F9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3235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F139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2100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E415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xed</w:t>
            </w:r>
          </w:p>
        </w:tc>
      </w:tr>
      <w:tr w:rsidR="00907FB3" w:rsidRPr="005A1594" w14:paraId="7796F7D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2215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4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A87F4" w14:textId="1A05BE47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DC166" w14:textId="0CF7EDEC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8DEC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487C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B6DB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69E9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F305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82DCC41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0B1A7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5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D2B43" w14:textId="59A55652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A8CB6" w14:textId="1E6F322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3CB1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B5CA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BCEB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422C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FC83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1EF00337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8777F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6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52A83" w14:textId="4D0360E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51D51" w14:textId="2AE3DD9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257D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7C84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1916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3BD2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F0C7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4FB1D12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3419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7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B5DB7" w14:textId="4B93620C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45B3A" w14:textId="02B867B0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5530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11CF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75C3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604B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F44F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7865942C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25FE7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 13.12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37DF3" w14:textId="633052C3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2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1D4E8" w14:textId="776E742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.42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EC21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9941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8AED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562B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60E1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036B58AF" w14:textId="77777777" w:rsidTr="52FB0D75">
        <w:trPr>
          <w:trHeight w:val="330"/>
        </w:trPr>
        <w:tc>
          <w:tcPr>
            <w:tcW w:w="9292" w:type="dxa"/>
            <w:gridSpan w:val="8"/>
            <w:shd w:val="clear" w:color="auto" w:fill="auto"/>
            <w:noWrap/>
            <w:vAlign w:val="center"/>
            <w:hideMark/>
          </w:tcPr>
          <w:p w14:paraId="3D99BFB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eddy's</w:t>
            </w:r>
            <w:proofErr w:type="spellEnd"/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Harb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u</w:t>
            </w: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</w:t>
            </w: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07FB3" w:rsidRPr="005A1594" w14:paraId="2865656C" w14:textId="77777777" w:rsidTr="52FB0D75">
        <w:trPr>
          <w:trHeight w:val="330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AF994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4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FE8B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3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5FCD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53.28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35B2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F106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9988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916D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1DA8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5FEFC97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2BFA8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5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C2FF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3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5219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53.28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57B5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99C8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35D0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3D29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9710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7DBB5E97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C0E4A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3 8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3307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DC65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C17B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63A8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1C2E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C4A3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E2E4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7C39B562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B9670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4 8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C6E7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CF51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1BA3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638B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89FD7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9A70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6D79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462358D7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560E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5 8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1001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642A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7847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E456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42A3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F7B7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D48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4A162FEC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E5C6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N 7 8/10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C599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5258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6370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4DC3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BF1B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AAF8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F4A6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34C68F44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79F12" w14:textId="712D72BE" w:rsidR="00907FB3" w:rsidRPr="005A1594" w:rsidRDefault="52FB0D75" w:rsidP="52FB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52FB0D7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N 8 8/10*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EE1E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9AE3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439E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710E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0E21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FE31F" w14:textId="77777777" w:rsidR="00907FB3" w:rsidRPr="005A1594" w:rsidRDefault="52FB0D75" w:rsidP="52FB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52FB0D7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D806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FF56C0C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2D462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6.1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10575" w14:textId="0E517C16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5F73D" w14:textId="4CD0B46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3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B242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BD45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C4F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0042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E71B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7E9870E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51BEA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6.2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489D4" w14:textId="3B03E41E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4EB0F" w14:textId="1E372A3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3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99C2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C9C3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3660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B92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DEDD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4AC1D4B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48FD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4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55F6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7923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1036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70AB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EE5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36E2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207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957F5B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9AAA2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5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126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9EF3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5609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7A15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0C50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EBE2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CA71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311CF0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038AF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20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3384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0854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2609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632E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66A8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380C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5939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44AAC08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1A434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21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E02F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245A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6483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8A6F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9230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F0D5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B534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5F582102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DD9D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27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1D0F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9FAC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F08E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7B5F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9CC5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ACF4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6598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10D4AC0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E81B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FBB5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CE87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4260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8ADD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4FF52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196F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B5A4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244AB59B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14F7C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2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22F4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F2C7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127B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D829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1771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C2DC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1C9F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907FB3" w:rsidRPr="005A1594" w14:paraId="36E4050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5B008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3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3626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87FF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0CC2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6534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C4E0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8A40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0E45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907FB3" w:rsidRPr="005A1594" w14:paraId="171AD61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7D44B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N 11.3 5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12FCB" w14:textId="5BFC803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3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B824D" w14:textId="6EC2B54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18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6B8E5" w14:textId="79247491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7914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FD95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91FC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4FF0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585D84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DD81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7.1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9D7E2A" w14:textId="3F32868E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4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A324FC" w14:textId="3EB1D2C4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23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92508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4B14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D4CB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E6D6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DBDD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4E89240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8F484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7.2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2CB21C" w14:textId="6A8A022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4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44E5D" w14:textId="46EF7ED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.234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883A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2DB1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5EBF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5C75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51F3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DF2F71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4CAC4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9.1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8DB593" w14:textId="6F75CD64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69680D" w14:textId="6CE215E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75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09A7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B820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9F99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51F0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9C2A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3D3A2A7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F334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7.1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A9697" w14:textId="06A540F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A9DF4" w14:textId="386F65A2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4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F532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807E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8839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B9ED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E55B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3DF44BC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0E007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9.1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35F7E" w14:textId="4B5210E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EB128" w14:textId="249AD78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4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B334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25EB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8956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32A0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FAF7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3DF4323E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687BC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9.2 10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F50A1" w14:textId="279CF361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E54B1" w14:textId="634B7AE2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4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5965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0F18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2721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CE23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4550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20774975" w14:textId="77777777" w:rsidTr="52FB0D75">
        <w:trPr>
          <w:trHeight w:val="315"/>
        </w:trPr>
        <w:tc>
          <w:tcPr>
            <w:tcW w:w="1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C7039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 19.3 10/1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D3DA1" w14:textId="46F8653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2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1FC24" w14:textId="61B62151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24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92B6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D318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AEEA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3223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F3A1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F132741" w14:textId="77777777" w:rsidTr="52FB0D75">
        <w:trPr>
          <w:trHeight w:val="330"/>
        </w:trPr>
        <w:tc>
          <w:tcPr>
            <w:tcW w:w="9292" w:type="dxa"/>
            <w:gridSpan w:val="8"/>
            <w:shd w:val="clear" w:color="auto" w:fill="auto"/>
            <w:noWrap/>
            <w:vAlign w:val="center"/>
            <w:hideMark/>
          </w:tcPr>
          <w:p w14:paraId="03DE8612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outh East Arm</w:t>
            </w:r>
          </w:p>
        </w:tc>
      </w:tr>
      <w:tr w:rsidR="00907FB3" w:rsidRPr="005A1594" w14:paraId="7829A15C" w14:textId="77777777" w:rsidTr="52FB0D75">
        <w:trPr>
          <w:trHeight w:val="330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4AA2D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 10/0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BCAC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CE4D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4856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1A02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4E75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1BFB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445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0809977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B56D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3 10/0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0D2A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D706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BD28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5C75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E974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A720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BD5C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5F499CF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9A509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4 10/0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82BE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270E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3B2E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13A2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F2E9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1181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24FA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2907B4A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62DFB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02B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3C28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7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8110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43.49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3249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56E2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4A3F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60E2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F881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3B8ABCF5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26BCA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03B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9CF4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7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3F62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43.49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C0A3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0B25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89C4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ABD8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BF29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E7B9D9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FCD37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401B 5/10</w:t>
            </w:r>
          </w:p>
        </w:tc>
        <w:tc>
          <w:tcPr>
            <w:tcW w:w="1470" w:type="dxa"/>
            <w:noWrap/>
            <w:vAlign w:val="center"/>
            <w:hideMark/>
          </w:tcPr>
          <w:p w14:paraId="25D6299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hAnsi="Times New Roman" w:cs="Times New Roman"/>
                <w:sz w:val="24"/>
                <w:szCs w:val="24"/>
              </w:rPr>
              <w:t>49˚27.723</w:t>
            </w:r>
          </w:p>
        </w:tc>
        <w:tc>
          <w:tcPr>
            <w:tcW w:w="1560" w:type="dxa"/>
            <w:noWrap/>
            <w:vAlign w:val="center"/>
            <w:hideMark/>
          </w:tcPr>
          <w:p w14:paraId="45C3640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hAnsi="Times New Roman" w:cs="Times New Roman"/>
                <w:sz w:val="24"/>
                <w:szCs w:val="24"/>
              </w:rPr>
              <w:t>57˚43.455</w:t>
            </w:r>
          </w:p>
        </w:tc>
        <w:tc>
          <w:tcPr>
            <w:tcW w:w="977" w:type="dxa"/>
            <w:noWrap/>
            <w:vAlign w:val="center"/>
            <w:hideMark/>
          </w:tcPr>
          <w:p w14:paraId="3D2E9A3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07C9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74C7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59D2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9823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06065A2E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173070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501A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0F74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7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A90A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43.46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DB63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36D4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F508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5D32A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B91C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1540836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1866F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502A 5/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8323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˚27.7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B647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˚43.46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8CC7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5C46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63F4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3DA5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8063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2412067A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5A6D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.1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D9ACC" w14:textId="5B1AA23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77992" w14:textId="76FDFF0C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9D4A7" w14:textId="562FE0D7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8F56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5478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3910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14AD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086C260D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450A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.2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793C3" w14:textId="41D651B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345EA" w14:textId="092E75DC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3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C49D" w14:textId="5237BE1D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D877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BEBF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E49C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EDDB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73EE90C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02C4F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.3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4B58C" w14:textId="28748442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7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66203" w14:textId="566C2E32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.449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4A5A1" w14:textId="5997F153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ED79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5208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818D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9371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0703C065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0391C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3.1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700C3" w14:textId="78109A84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06536" w14:textId="0F3513A0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D24B8" w14:textId="0974544F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ABFE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766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545F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FF64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0CBE76B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EE09B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3.2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D5BC8" w14:textId="385AE92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801D9" w14:textId="023EA457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54923" w14:textId="13AB10D0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A253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2226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32A7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8E20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4323FE00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D3D82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3.3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0C1D2" w14:textId="26ED957B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AAAC1" w14:textId="38334E76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F788A" w14:textId="3880F4F4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A82A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6E6B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7AE7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3AE0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420350AC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BA47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4.2 4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10133" w14:textId="7A82A72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27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EC339" w14:textId="2355C8D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42.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25904" w14:textId="3714F69E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1BBC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FBE5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1871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357E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25DA4A1B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BC0D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2 6/11*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72BE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D3D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ACF8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B7EA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D912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0048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F692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29C181E9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68EF6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3 6/11*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AE32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A905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43F9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17B2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5F58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1228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ADB5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4888754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915A3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5 6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0C09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C7E1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97E8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5763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711D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525B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9A17F" w14:textId="58EECEF1" w:rsidR="00907FB3" w:rsidRPr="005A1594" w:rsidRDefault="52FB0D75" w:rsidP="52FB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52FB0D7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xed</w:t>
            </w:r>
          </w:p>
        </w:tc>
      </w:tr>
      <w:tr w:rsidR="00907FB3" w:rsidRPr="005A1594" w14:paraId="48FEF51B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D2432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4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C879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B9FF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8438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3C20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6CD5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7D85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769A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3D71B61F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72A2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6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26DF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5432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D199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FF740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AB198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564C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A11F8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4658CAD9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8C05C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8 10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764E0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F860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8CDA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13676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6E07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7490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8717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2029753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DCC05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3.1 12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24253" w14:textId="66D8BA35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78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1B5AB" w14:textId="1E68A204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.48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5C201" w14:textId="5AB4073B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5A9C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1DD27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E9C0D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2E051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907FB3" w:rsidRPr="005A1594" w14:paraId="0892E194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5E1F0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3.2 12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E4B6F" w14:textId="143879F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78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72125" w14:textId="2F1C46D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.482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3C2FA" w14:textId="535A2C16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C674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A1189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43F6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9F86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4C686D57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33218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5.1 12/1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BFC0B" w14:textId="20B3DDE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14C8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1649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419B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456B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E4704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C655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63323C9E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F6F11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.1 5/1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45684" w14:textId="4328E719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8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B5120" w14:textId="6AD6D30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.886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4BF7E" w14:textId="65ED4F26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FD1E6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0FA78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B508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4360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A0C4C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907FB3" w:rsidRPr="005A1594" w14:paraId="4CB5274C" w14:textId="77777777" w:rsidTr="52FB0D75">
        <w:trPr>
          <w:trHeight w:val="315"/>
        </w:trPr>
        <w:tc>
          <w:tcPr>
            <w:tcW w:w="1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00073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1.4 5/1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1681F" w14:textId="2CB7CEAF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83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CC430" w14:textId="4E6B092A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886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36603" w14:textId="623D5728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 w:rsidR="00FD1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E7D8B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C93B3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837EE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F82D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907FB3" w:rsidRPr="005A1594" w14:paraId="0982D416" w14:textId="77777777" w:rsidTr="52FB0D75">
        <w:trPr>
          <w:trHeight w:val="315"/>
        </w:trPr>
        <w:tc>
          <w:tcPr>
            <w:tcW w:w="169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11A9B3" w14:textId="77777777" w:rsidR="00907FB3" w:rsidRPr="005A1594" w:rsidRDefault="00907FB3" w:rsidP="00907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 6.4 5/12</w:t>
            </w:r>
          </w:p>
        </w:tc>
        <w:tc>
          <w:tcPr>
            <w:tcW w:w="1470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AF4FD61" w14:textId="45BE223C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827</w:t>
            </w:r>
          </w:p>
        </w:tc>
        <w:tc>
          <w:tcPr>
            <w:tcW w:w="1560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4DAFD9B" w14:textId="7B4B64B3" w:rsidR="00907FB3" w:rsidRPr="005A1594" w:rsidRDefault="00221EE4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°</w:t>
            </w:r>
            <w:r w:rsidR="00907FB3"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.852</w:t>
            </w:r>
          </w:p>
        </w:tc>
        <w:tc>
          <w:tcPr>
            <w:tcW w:w="977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56E5747F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86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448E4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A73E0A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7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7E7322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7416F5" w14:textId="77777777" w:rsidR="00907FB3" w:rsidRPr="005A1594" w:rsidRDefault="00907FB3" w:rsidP="0090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A159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</w:tbl>
    <w:p w14:paraId="2B814AC7" w14:textId="77777777" w:rsidR="00E65B76" w:rsidRPr="00907FB3" w:rsidRDefault="00907FB3" w:rsidP="002B359C">
      <w:pPr>
        <w:tabs>
          <w:tab w:val="left" w:pos="19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594">
        <w:rPr>
          <w:rFonts w:ascii="Times New Roman" w:hAnsi="Times New Roman" w:cs="Times New Roman"/>
          <w:sz w:val="24"/>
          <w:szCs w:val="24"/>
        </w:rPr>
        <w:t xml:space="preserve">* 16S </w:t>
      </w:r>
      <w:proofErr w:type="spellStart"/>
      <w:r w:rsidRPr="005A1594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5A1594">
        <w:rPr>
          <w:rFonts w:ascii="Times New Roman" w:hAnsi="Times New Roman" w:cs="Times New Roman"/>
          <w:sz w:val="24"/>
          <w:szCs w:val="24"/>
        </w:rPr>
        <w:t xml:space="preserve"> sequences unavailable for use in genetic trees</w:t>
      </w:r>
    </w:p>
    <w:sectPr w:rsidR="00E65B76" w:rsidRPr="00907FB3" w:rsidSect="001317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FB3"/>
    <w:rsid w:val="000D742B"/>
    <w:rsid w:val="00131798"/>
    <w:rsid w:val="00221EE4"/>
    <w:rsid w:val="002B359C"/>
    <w:rsid w:val="00450449"/>
    <w:rsid w:val="00907FB3"/>
    <w:rsid w:val="00DB23F5"/>
    <w:rsid w:val="00E65B76"/>
    <w:rsid w:val="00FD1E68"/>
    <w:rsid w:val="52FB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E24A61"/>
  <w14:defaultImageDpi w14:val="300"/>
  <w15:docId w15:val="{4938B8EF-6F84-4128-9CAF-A9424500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7FB3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7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FB3"/>
    <w:rPr>
      <w:rFonts w:eastAsiaTheme="minorHAnsi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F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FB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FB3"/>
    <w:rPr>
      <w:rFonts w:eastAsiaTheme="minorHAnsi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Dufour</dc:creator>
  <cp:keywords/>
  <dc:description/>
  <cp:lastModifiedBy>Bonita McCuaig</cp:lastModifiedBy>
  <cp:revision>2</cp:revision>
  <dcterms:created xsi:type="dcterms:W3CDTF">2017-06-25T15:52:00Z</dcterms:created>
  <dcterms:modified xsi:type="dcterms:W3CDTF">2017-06-25T15:52:00Z</dcterms:modified>
</cp:coreProperties>
</file>